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078"/>
        <w:gridCol w:w="1797"/>
        <w:gridCol w:w="875"/>
        <w:gridCol w:w="808"/>
        <w:gridCol w:w="1019"/>
        <w:gridCol w:w="972"/>
        <w:gridCol w:w="289"/>
        <w:gridCol w:w="1797"/>
        <w:gridCol w:w="849"/>
        <w:gridCol w:w="808"/>
        <w:gridCol w:w="1019"/>
        <w:gridCol w:w="972"/>
      </w:tblGrid>
      <w:tr w:rsidR="0020452C" w:rsidRPr="00D31397" w:rsidTr="00F47F73">
        <w:trPr>
          <w:trHeight w:val="300"/>
        </w:trPr>
        <w:tc>
          <w:tcPr>
            <w:tcW w:w="134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D31397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upplemental Table S</w:t>
            </w:r>
            <w:r w:rsidR="00D3139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3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Pr="0020452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set-to-needle time stratified by stroke onset time</w:t>
            </w:r>
            <w:r w:rsid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3C23DA" w:rsidRP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multivariable logistic regression analysis)</w:t>
            </w:r>
          </w:p>
        </w:tc>
      </w:tr>
      <w:tr w:rsidR="0020452C" w:rsidRPr="00D31397" w:rsidTr="00F47F73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54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DE5973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hole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DE597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udy</w:t>
            </w:r>
            <w:proofErr w:type="spellEnd"/>
            <w:r w:rsidR="00DE597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DE597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4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DE5973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Patients admitted </w:t>
            </w:r>
            <w:r w:rsidR="00DE597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within the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4.5h </w:t>
            </w:r>
            <w:r w:rsidR="00DE597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time window</w:t>
            </w:r>
          </w:p>
        </w:tc>
      </w:tr>
      <w:tr w:rsidR="0020452C" w:rsidRPr="0020452C" w:rsidTr="00F47F73">
        <w:trPr>
          <w:trHeight w:val="6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20452C" w:rsidRPr="0020452C" w:rsidTr="00F47F73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nset-to-needle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tim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-3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65 (105, 426)</w:t>
            </w:r>
          </w:p>
        </w:tc>
        <w:tc>
          <w:tcPr>
            <w:tcW w:w="36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5 (94, 174)</w:t>
            </w:r>
          </w:p>
        </w:tc>
        <w:tc>
          <w:tcPr>
            <w:tcW w:w="3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3-6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30 (134, 32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9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80 (125, 25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63.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6-9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50 (107, 21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99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4 (105, 19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9-12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0 (98, 18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14.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7 (95, 17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0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2-15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5 (94, 1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26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1, 16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5-18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3 (94, 1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24.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2, 16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8-21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4, 16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-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64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0, 15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21-23:59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5 (95, 16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87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4, 15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1 (95, 165)</w:t>
            </w:r>
          </w:p>
        </w:tc>
        <w:tc>
          <w:tcPr>
            <w:tcW w:w="36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20 (95, 161)</w:t>
            </w: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F47F73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42 (101, 21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85.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3 (98, 18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79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D31397" w:rsidTr="00F47F73">
        <w:trPr>
          <w:trHeight w:val="600"/>
        </w:trPr>
        <w:tc>
          <w:tcPr>
            <w:tcW w:w="1347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452C" w:rsidRPr="0020452C" w:rsidRDefault="009D62A2" w:rsidP="00DE5973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Results are based on linear regression models of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og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onset-to-needle time) adjusted for potential confounders. </w:t>
            </w:r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umbers do not add up to group totals presented in Table 1 due to missing values for explanatory variables (N=408</w:t>
            </w:r>
            <w:r w:rsidR="00A70C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out of </w:t>
            </w:r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0104 for the whole cohort and N=316</w:t>
            </w:r>
            <w:r w:rsidR="00A70C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out of </w:t>
            </w:r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9424 for the subgroup of patients admitted ≤4.5h after stroke onset). </w:t>
            </w:r>
            <w:proofErr w:type="spellStart"/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bbrevations</w:t>
            </w:r>
            <w:proofErr w:type="spellEnd"/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bookmarkStart w:id="0" w:name="_GoBack"/>
            <w:bookmarkEnd w:id="0"/>
            <w:r w:rsidR="0020452C"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QR, interquartile range; SE, standard error.</w:t>
            </w:r>
          </w:p>
        </w:tc>
      </w:tr>
    </w:tbl>
    <w:p w:rsidR="0020452C" w:rsidRDefault="0020452C" w:rsidP="00F47F73">
      <w:pPr>
        <w:ind w:left="0"/>
        <w:jc w:val="left"/>
        <w:rPr>
          <w:rFonts w:ascii="Times New Roman" w:hAnsi="Times New Roman" w:cs="Times New Roman"/>
          <w:lang w:val="en-US"/>
        </w:rPr>
      </w:pPr>
    </w:p>
    <w:sectPr w:rsidR="0020452C" w:rsidSect="0020452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ock, Christian">
    <w15:presenceInfo w15:providerId="None" w15:userId="Stock, Ch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0452C"/>
    <w:rsid w:val="001E220E"/>
    <w:rsid w:val="0020452C"/>
    <w:rsid w:val="003A76F2"/>
    <w:rsid w:val="003C23DA"/>
    <w:rsid w:val="004A6D38"/>
    <w:rsid w:val="005936D8"/>
    <w:rsid w:val="00743E5A"/>
    <w:rsid w:val="009D62A2"/>
    <w:rsid w:val="009F783E"/>
    <w:rsid w:val="00A2492B"/>
    <w:rsid w:val="00A70C63"/>
    <w:rsid w:val="00D31397"/>
    <w:rsid w:val="00DE5973"/>
    <w:rsid w:val="00F47F73"/>
    <w:rsid w:val="00F801B2"/>
    <w:rsid w:val="00F97283"/>
    <w:rsid w:val="00FA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41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0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2A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2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 Reuter</cp:lastModifiedBy>
  <cp:revision>4</cp:revision>
  <dcterms:created xsi:type="dcterms:W3CDTF">2017-03-31T08:20:00Z</dcterms:created>
  <dcterms:modified xsi:type="dcterms:W3CDTF">2017-07-04T21:09:00Z</dcterms:modified>
</cp:coreProperties>
</file>